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A8CCA6" w14:textId="2558BDEB" w:rsidR="009F18F5" w:rsidRPr="003E101B" w:rsidRDefault="009F18F5" w:rsidP="009F18F5">
      <w:pPr>
        <w:shd w:val="clear" w:color="auto" w:fill="FFFFFF"/>
        <w:jc w:val="both"/>
        <w:rPr>
          <w:b/>
        </w:rPr>
      </w:pPr>
      <w:r w:rsidRPr="003E101B">
        <w:rPr>
          <w:b/>
        </w:rPr>
        <w:t xml:space="preserve">Supplementary file </w:t>
      </w:r>
      <w:r w:rsidR="00422F58">
        <w:rPr>
          <w:b/>
        </w:rPr>
        <w:t>1</w:t>
      </w:r>
      <w:r w:rsidRPr="003E101B">
        <w:rPr>
          <w:b/>
        </w:rPr>
        <w:t>: COREQ checklist</w:t>
      </w:r>
    </w:p>
    <w:p w14:paraId="306F2A1C" w14:textId="77777777" w:rsidR="00086335" w:rsidRPr="00D21454" w:rsidRDefault="00086335" w:rsidP="00086335">
      <w:pPr>
        <w:shd w:val="clear" w:color="auto" w:fill="FAFAFA"/>
        <w:spacing w:line="240" w:lineRule="auto"/>
        <w:textAlignment w:val="baseline"/>
        <w:rPr>
          <w:rFonts w:ascii="Times New Roman" w:eastAsia="Times New Roman" w:hAnsi="Times New Roman" w:cs="Times New Roman"/>
          <w:color w:val="2A2A2A"/>
          <w:kern w:val="0"/>
          <w:sz w:val="20"/>
          <w:szCs w:val="20"/>
          <w14:ligatures w14:val="none"/>
        </w:rPr>
      </w:pPr>
      <w:r w:rsidRPr="00D21454">
        <w:rPr>
          <w:rFonts w:ascii="Times New Roman" w:eastAsia="Times New Roman" w:hAnsi="Times New Roman" w:cs="Times New Roman"/>
          <w:color w:val="2A2A2A"/>
          <w:kern w:val="0"/>
          <w:sz w:val="20"/>
          <w:szCs w:val="20"/>
          <w14:ligatures w14:val="none"/>
        </w:rPr>
        <w:t>Consolidated criteria for reporting qualitative studies (COREQ): 32-item check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5"/>
        <w:gridCol w:w="2790"/>
        <w:gridCol w:w="3870"/>
        <w:gridCol w:w="3381"/>
      </w:tblGrid>
      <w:tr w:rsidR="00086335" w:rsidRPr="00D21454" w14:paraId="701E049B" w14:textId="11DB3859" w:rsidTr="00D21454">
        <w:trPr>
          <w:tblHeader/>
        </w:trPr>
        <w:tc>
          <w:tcPr>
            <w:tcW w:w="2785" w:type="dxa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3AF520F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790" w:type="dxa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7EBD3C7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3870" w:type="dxa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D285A53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uide questions/description</w:t>
            </w:r>
          </w:p>
        </w:tc>
        <w:tc>
          <w:tcPr>
            <w:tcW w:w="3381" w:type="dxa"/>
            <w:shd w:val="clear" w:color="auto" w:fill="F2F5F9"/>
          </w:tcPr>
          <w:p w14:paraId="220D6568" w14:textId="2B7044C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sponse</w:t>
            </w:r>
          </w:p>
        </w:tc>
      </w:tr>
      <w:tr w:rsidR="00086335" w:rsidRPr="00D21454" w14:paraId="70796464" w14:textId="76F80DA9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A3A213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Domain 1: Research team and reflexivity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8D7ECF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467EC1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1" w:type="dxa"/>
            <w:shd w:val="clear" w:color="auto" w:fill="FFFFFF"/>
          </w:tcPr>
          <w:p w14:paraId="25310628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6335" w:rsidRPr="00D21454" w14:paraId="70AC1058" w14:textId="64C5E673" w:rsidTr="00896230">
        <w:trPr>
          <w:trHeight w:val="19"/>
        </w:trPr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0D3C96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ersonal Characteristics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DA498B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44277F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1" w:type="dxa"/>
            <w:shd w:val="clear" w:color="auto" w:fill="FFFFFF"/>
          </w:tcPr>
          <w:p w14:paraId="1726B347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6335" w:rsidRPr="00D21454" w14:paraId="7ACFC24B" w14:textId="42B87B0B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FBFEAD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65EC51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terviewer/facilitator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27C57A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ich author/s conducted the interview or focus group?</w:t>
            </w:r>
          </w:p>
        </w:tc>
        <w:tc>
          <w:tcPr>
            <w:tcW w:w="3381" w:type="dxa"/>
            <w:shd w:val="clear" w:color="auto" w:fill="FFFFFF"/>
          </w:tcPr>
          <w:p w14:paraId="3A551D14" w14:textId="6A0632FB" w:rsidR="00086335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t>RPSS, HAB</w:t>
            </w:r>
          </w:p>
        </w:tc>
      </w:tr>
      <w:tr w:rsidR="00086335" w:rsidRPr="00D21454" w14:paraId="7317BCCC" w14:textId="6E495810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5DA385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56EAED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redentials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7F5620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at were the researcher's credentials? </w:t>
            </w:r>
            <w:r w:rsidRPr="00D214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.g. PhD, MD</w:t>
            </w:r>
          </w:p>
        </w:tc>
        <w:tc>
          <w:tcPr>
            <w:tcW w:w="3381" w:type="dxa"/>
            <w:shd w:val="clear" w:color="auto" w:fill="FFFFFF"/>
          </w:tcPr>
          <w:p w14:paraId="0EC448D0" w14:textId="34BBF02E" w:rsidR="00086335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D</w:t>
            </w:r>
          </w:p>
        </w:tc>
      </w:tr>
      <w:tr w:rsidR="00086335" w:rsidRPr="00D21454" w14:paraId="06177D1B" w14:textId="1B2A15BA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B2E0A2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6090E1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ccupation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A2BC1D" w14:textId="77777777" w:rsidR="00086335" w:rsidRPr="00D21454" w:rsidRDefault="00086335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at was their occupation at the time of the study?</w:t>
            </w:r>
          </w:p>
        </w:tc>
        <w:tc>
          <w:tcPr>
            <w:tcW w:w="3381" w:type="dxa"/>
            <w:shd w:val="clear" w:color="auto" w:fill="FFFFFF"/>
          </w:tcPr>
          <w:p w14:paraId="389042F5" w14:textId="6BB2B974" w:rsidR="00086335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</w:t>
            </w:r>
            <w:r w:rsidR="00950C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ersity Lecturers</w:t>
            </w:r>
          </w:p>
        </w:tc>
      </w:tr>
      <w:tr w:rsidR="00452B66" w:rsidRPr="00D21454" w14:paraId="18ACCDCD" w14:textId="1165884C" w:rsidTr="00896230">
        <w:trPr>
          <w:trHeight w:val="122"/>
        </w:trPr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271CBF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869E1B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6C6007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s the researcher male or female?</w:t>
            </w:r>
          </w:p>
        </w:tc>
        <w:tc>
          <w:tcPr>
            <w:tcW w:w="3381" w:type="dxa"/>
            <w:shd w:val="clear" w:color="auto" w:fill="FFFFFF"/>
          </w:tcPr>
          <w:p w14:paraId="6C12DA22" w14:textId="7F0C7615" w:rsidR="00452B66" w:rsidRDefault="00452B66" w:rsidP="00896230">
            <w:pPr>
              <w:spacing w:after="0" w:line="240" w:lineRule="auto"/>
            </w:pPr>
            <w:r>
              <w:t>RPSS - Male</w:t>
            </w:r>
          </w:p>
          <w:p w14:paraId="7F2A9689" w14:textId="0F1460FC" w:rsidR="00452B66" w:rsidRPr="00896230" w:rsidRDefault="00452B66" w:rsidP="00896230">
            <w:pPr>
              <w:spacing w:after="0" w:line="240" w:lineRule="auto"/>
            </w:pPr>
            <w:r>
              <w:t xml:space="preserve">HAB- </w:t>
            </w:r>
            <w:r w:rsidR="00FE6FFC">
              <w:t>F</w:t>
            </w:r>
            <w:r>
              <w:t>emale</w:t>
            </w:r>
          </w:p>
        </w:tc>
      </w:tr>
      <w:tr w:rsidR="00452B66" w:rsidRPr="00D21454" w14:paraId="06A6FC3D" w14:textId="1FDDF830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600279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4B9CFE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erience and training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D2AF97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at experience or training did the researcher have?</w:t>
            </w:r>
          </w:p>
        </w:tc>
        <w:tc>
          <w:tcPr>
            <w:tcW w:w="3381" w:type="dxa"/>
            <w:shd w:val="clear" w:color="auto" w:fill="FFFFFF"/>
          </w:tcPr>
          <w:p w14:paraId="21870B00" w14:textId="630AF098" w:rsidR="00452B66" w:rsidRPr="00D21454" w:rsidRDefault="003B7CE8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Qualitative data collection techniques and analyses</w:t>
            </w:r>
          </w:p>
        </w:tc>
      </w:tr>
      <w:tr w:rsidR="00452B66" w:rsidRPr="00D21454" w14:paraId="7C15160A" w14:textId="54BDD65E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277578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lationship with participants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D2571C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6490D6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1" w:type="dxa"/>
            <w:shd w:val="clear" w:color="auto" w:fill="FFFFFF"/>
          </w:tcPr>
          <w:p w14:paraId="11D5A60C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2B66" w:rsidRPr="00D21454" w14:paraId="2343D45E" w14:textId="4C4FE24A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FB7598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DB1AB6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lationship established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9CB7CB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s a relationship established prior to study commencement?</w:t>
            </w:r>
          </w:p>
        </w:tc>
        <w:tc>
          <w:tcPr>
            <w:tcW w:w="3381" w:type="dxa"/>
            <w:shd w:val="clear" w:color="auto" w:fill="FFFFFF"/>
          </w:tcPr>
          <w:p w14:paraId="2FA9191C" w14:textId="08526F61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</w:t>
            </w:r>
          </w:p>
        </w:tc>
      </w:tr>
      <w:tr w:rsidR="00452B66" w:rsidRPr="00D21454" w14:paraId="74110C84" w14:textId="0535140D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36EA18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BF93A7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ticipant knowledge of the interviewer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904E1B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at did the participants know about the researcher? e</w:t>
            </w:r>
            <w:r w:rsidRPr="00D214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.g. personal goals, reasons for doing the research</w:t>
            </w:r>
          </w:p>
        </w:tc>
        <w:tc>
          <w:tcPr>
            <w:tcW w:w="3381" w:type="dxa"/>
            <w:shd w:val="clear" w:color="auto" w:fill="FFFFFF"/>
          </w:tcPr>
          <w:p w14:paraId="604EF822" w14:textId="39A07B78" w:rsidR="00452B66" w:rsidRPr="00D21454" w:rsidRDefault="00AB23D1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ticipants did not have</w:t>
            </w:r>
            <w:r w:rsidR="00AB75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knowledge about </w:t>
            </w:r>
            <w:r w:rsidR="006A3B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e </w:t>
            </w:r>
            <w:r w:rsidR="00AB75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earch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</w:t>
            </w:r>
            <w:r w:rsidR="006A3B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’s</w:t>
            </w:r>
            <w:r w:rsidR="00AB75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ersonal goals</w:t>
            </w:r>
          </w:p>
        </w:tc>
      </w:tr>
      <w:tr w:rsidR="00452B66" w:rsidRPr="00D21454" w14:paraId="4E3B0A03" w14:textId="50922025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1A1252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8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3DC30E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terviewer characteristics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70E62C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at characteristics were reported about the interviewer/facilitator? e.g. </w:t>
            </w:r>
            <w:r w:rsidRPr="00D214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Bias, assumptions, reasons and interests in the research topic</w:t>
            </w:r>
          </w:p>
        </w:tc>
        <w:tc>
          <w:tcPr>
            <w:tcW w:w="3381" w:type="dxa"/>
            <w:shd w:val="clear" w:color="auto" w:fill="FFFFFF"/>
          </w:tcPr>
          <w:p w14:paraId="10E80595" w14:textId="768177CD" w:rsidR="00452B66" w:rsidRPr="00D21454" w:rsidRDefault="006A3BC4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ne reported</w:t>
            </w:r>
          </w:p>
        </w:tc>
      </w:tr>
      <w:tr w:rsidR="00452B66" w:rsidRPr="00D21454" w14:paraId="6CBF7924" w14:textId="302AEC50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FC01BC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Domain 2: study design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DB71AC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A4AE4B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1" w:type="dxa"/>
            <w:shd w:val="clear" w:color="auto" w:fill="FFFFFF"/>
          </w:tcPr>
          <w:p w14:paraId="79B881F7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2B66" w:rsidRPr="00D21454" w14:paraId="49477EB9" w14:textId="365ED6D2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974AB3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eoretical framework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1968CE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D66E04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1" w:type="dxa"/>
            <w:shd w:val="clear" w:color="auto" w:fill="FFFFFF"/>
          </w:tcPr>
          <w:p w14:paraId="6F63F3F4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2B66" w:rsidRPr="00D21454" w14:paraId="70DB5DA9" w14:textId="6892C449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D54F01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44C45C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hodological orientation and Theory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2DE5F2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at methodological orientation was stated to underpin the study? </w:t>
            </w:r>
            <w:r w:rsidRPr="00D214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e.g. grounded theory, discourse analysis, ethnography, </w:t>
            </w:r>
            <w:r w:rsidRPr="0089623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henomenology, content analysis</w:t>
            </w:r>
          </w:p>
        </w:tc>
        <w:tc>
          <w:tcPr>
            <w:tcW w:w="3381" w:type="dxa"/>
            <w:shd w:val="clear" w:color="auto" w:fill="FFFFFF"/>
          </w:tcPr>
          <w:p w14:paraId="61810D0B" w14:textId="2DD92668" w:rsidR="00452B66" w:rsidRPr="00D21454" w:rsidRDefault="003B7CE8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89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ematic analysis</w:t>
            </w:r>
          </w:p>
        </w:tc>
      </w:tr>
      <w:tr w:rsidR="00452B66" w:rsidRPr="00D21454" w14:paraId="6C95B5FD" w14:textId="2EDE47BF" w:rsidTr="00896230">
        <w:trPr>
          <w:trHeight w:val="19"/>
        </w:trPr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A51A33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ticipant selection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EAEF78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F1995F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1" w:type="dxa"/>
            <w:shd w:val="clear" w:color="auto" w:fill="FFFFFF"/>
          </w:tcPr>
          <w:p w14:paraId="207341AE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2B66" w:rsidRPr="00D21454" w14:paraId="33EDDF93" w14:textId="00AB7B25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739B01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0E4503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mpling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7A6127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w were participants selected? </w:t>
            </w:r>
            <w:r w:rsidRPr="00D214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.g. purposive, convenience, consecutive, snowball</w:t>
            </w:r>
          </w:p>
        </w:tc>
        <w:tc>
          <w:tcPr>
            <w:tcW w:w="3381" w:type="dxa"/>
            <w:shd w:val="clear" w:color="auto" w:fill="FFFFFF"/>
          </w:tcPr>
          <w:p w14:paraId="4D9FE021" w14:textId="47CF4C8D" w:rsidR="00452B66" w:rsidRPr="00D21454" w:rsidRDefault="003B7CE8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rposive</w:t>
            </w:r>
          </w:p>
        </w:tc>
      </w:tr>
      <w:tr w:rsidR="00452B66" w:rsidRPr="00D21454" w14:paraId="7C90EF50" w14:textId="096639D8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A6CC0A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EE79F7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hod of approach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C9ECDF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w were participants approached? e</w:t>
            </w:r>
            <w:r w:rsidRPr="00D214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.g. face-to-face, telephone, mail, email</w:t>
            </w:r>
          </w:p>
        </w:tc>
        <w:tc>
          <w:tcPr>
            <w:tcW w:w="3381" w:type="dxa"/>
            <w:shd w:val="clear" w:color="auto" w:fill="FFFFFF"/>
          </w:tcPr>
          <w:p w14:paraId="31C5C8F8" w14:textId="423D6818" w:rsidR="00452B66" w:rsidRPr="00D21454" w:rsidRDefault="008A1CD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face-to-face</w:t>
            </w:r>
          </w:p>
        </w:tc>
      </w:tr>
      <w:tr w:rsidR="00452B66" w:rsidRPr="00D21454" w14:paraId="1348DA55" w14:textId="0BBBA019" w:rsidTr="003B7CE8">
        <w:trPr>
          <w:trHeight w:val="257"/>
        </w:trPr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39DB21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985F9F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994068" w14:textId="77777777" w:rsidR="00452B66" w:rsidRPr="00896230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w many participants were in the study?</w:t>
            </w:r>
          </w:p>
        </w:tc>
        <w:tc>
          <w:tcPr>
            <w:tcW w:w="3381" w:type="dxa"/>
            <w:shd w:val="clear" w:color="auto" w:fill="FFFFFF"/>
          </w:tcPr>
          <w:p w14:paraId="37F995EE" w14:textId="2CB77633" w:rsidR="00452B66" w:rsidRPr="00896230" w:rsidRDefault="003B7CE8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0870DF" w:rsidRPr="0089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452B66" w:rsidRPr="00D21454" w14:paraId="0E20810A" w14:textId="7CF9A3CC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ECAECA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FA7943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n-participation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0ADF2B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w many people refused to participate or dropped out? Reasons?</w:t>
            </w:r>
          </w:p>
        </w:tc>
        <w:tc>
          <w:tcPr>
            <w:tcW w:w="3381" w:type="dxa"/>
            <w:shd w:val="clear" w:color="auto" w:fill="FFFFFF"/>
          </w:tcPr>
          <w:p w14:paraId="100DCF3C" w14:textId="2AEC0254" w:rsidR="00452B66" w:rsidRPr="00D21454" w:rsidRDefault="00422F58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52B66" w:rsidRPr="00D21454" w14:paraId="42B65583" w14:textId="7CD3E9AA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031F66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tting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D83976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21408E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1" w:type="dxa"/>
            <w:shd w:val="clear" w:color="auto" w:fill="FFFFFF"/>
          </w:tcPr>
          <w:p w14:paraId="68B819CA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2B66" w:rsidRPr="00D21454" w14:paraId="76A6F003" w14:textId="79C23E1C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FB58D5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8BBFD7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tting of data collection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4B7A7C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ere was the data collected? e</w:t>
            </w:r>
            <w:r w:rsidRPr="00D214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.g. home, clinic, workplace</w:t>
            </w:r>
          </w:p>
        </w:tc>
        <w:tc>
          <w:tcPr>
            <w:tcW w:w="3381" w:type="dxa"/>
            <w:shd w:val="clear" w:color="auto" w:fill="FFFFFF"/>
          </w:tcPr>
          <w:p w14:paraId="2BD5AF4F" w14:textId="7483E9EC" w:rsidR="00452B66" w:rsidRPr="00D21454" w:rsidRDefault="00160598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utral location in the community</w:t>
            </w:r>
          </w:p>
        </w:tc>
      </w:tr>
      <w:tr w:rsidR="00452B66" w:rsidRPr="00D21454" w14:paraId="236D91E2" w14:textId="3FB33C58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52A4CA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15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88C368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sence of non-participants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BD4785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s anyone else present besides the participants and researchers?</w:t>
            </w:r>
          </w:p>
        </w:tc>
        <w:tc>
          <w:tcPr>
            <w:tcW w:w="3381" w:type="dxa"/>
            <w:shd w:val="clear" w:color="auto" w:fill="FFFFFF"/>
          </w:tcPr>
          <w:p w14:paraId="5A1EE338" w14:textId="5642EA3C" w:rsidR="00452B66" w:rsidRPr="00D21454" w:rsidRDefault="001C3AC0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452B66" w:rsidRPr="00D21454" w14:paraId="6B503D14" w14:textId="6DFFC0B8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825967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AC9723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scription of sample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2F07F0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at are the important characteristics of the sample? </w:t>
            </w:r>
            <w:r w:rsidRPr="00D214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.g. demographic data, date</w:t>
            </w:r>
          </w:p>
        </w:tc>
        <w:tc>
          <w:tcPr>
            <w:tcW w:w="3381" w:type="dxa"/>
            <w:shd w:val="clear" w:color="auto" w:fill="FFFFFF"/>
          </w:tcPr>
          <w:p w14:paraId="079149D5" w14:textId="28520495" w:rsidR="00452B66" w:rsidRPr="00D21454" w:rsidRDefault="001C3AC0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mographic</w:t>
            </w:r>
            <w:r w:rsidR="003B7C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socioeconomic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452B66" w:rsidRPr="00D21454" w14:paraId="7B21464B" w14:textId="6BCA34F0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441FA1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collection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7E249A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4EFBDF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1" w:type="dxa"/>
            <w:shd w:val="clear" w:color="auto" w:fill="FFFFFF"/>
          </w:tcPr>
          <w:p w14:paraId="475DBCBE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2B66" w:rsidRPr="00D21454" w14:paraId="130DED1C" w14:textId="721EB20B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92927F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0AF7AB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terview guide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CC1351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re questions, prompts, guides provided by the authors? Was it pilot tested?</w:t>
            </w:r>
          </w:p>
        </w:tc>
        <w:tc>
          <w:tcPr>
            <w:tcW w:w="3381" w:type="dxa"/>
            <w:shd w:val="clear" w:color="auto" w:fill="FFFFFF"/>
          </w:tcPr>
          <w:p w14:paraId="1EA134DA" w14:textId="3F5AB117" w:rsidR="00452B66" w:rsidRPr="00D21454" w:rsidRDefault="001C3AC0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Yes </w:t>
            </w:r>
          </w:p>
        </w:tc>
      </w:tr>
      <w:tr w:rsidR="00452B66" w:rsidRPr="00D21454" w14:paraId="366750A9" w14:textId="2975558E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4E14C1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7EF1D4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eat interviews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1010F4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re repeat interviews carried out? If yes, how many?</w:t>
            </w:r>
          </w:p>
        </w:tc>
        <w:tc>
          <w:tcPr>
            <w:tcW w:w="3381" w:type="dxa"/>
            <w:shd w:val="clear" w:color="auto" w:fill="FFFFFF"/>
          </w:tcPr>
          <w:p w14:paraId="155FF192" w14:textId="4BEF2887" w:rsidR="00452B66" w:rsidRPr="00D21454" w:rsidRDefault="001C3AC0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</w:t>
            </w:r>
          </w:p>
        </w:tc>
      </w:tr>
      <w:tr w:rsidR="00452B66" w:rsidRPr="00D21454" w14:paraId="51FB8F56" w14:textId="1CC31E5F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8E2C13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3DB615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udio/visual recording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7F3405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d the research use audio or visual recording to collect the data?</w:t>
            </w:r>
          </w:p>
        </w:tc>
        <w:tc>
          <w:tcPr>
            <w:tcW w:w="3381" w:type="dxa"/>
            <w:shd w:val="clear" w:color="auto" w:fill="FFFFFF"/>
          </w:tcPr>
          <w:p w14:paraId="0470DC10" w14:textId="6C213046" w:rsidR="00452B66" w:rsidRPr="00D21454" w:rsidRDefault="001C3AC0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52B66" w:rsidRPr="00D21454" w14:paraId="237B07F0" w14:textId="78B6F21A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B6C92F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50DBFB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eld notes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13DFBB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re field notes made during and/or after the interview or focus group?</w:t>
            </w:r>
          </w:p>
        </w:tc>
        <w:tc>
          <w:tcPr>
            <w:tcW w:w="3381" w:type="dxa"/>
            <w:shd w:val="clear" w:color="auto" w:fill="FFFFFF"/>
          </w:tcPr>
          <w:p w14:paraId="1D72DAAA" w14:textId="1707FDF3" w:rsidR="00452B66" w:rsidRPr="00D21454" w:rsidRDefault="001C3AC0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Yes </w:t>
            </w:r>
          </w:p>
        </w:tc>
      </w:tr>
      <w:tr w:rsidR="00452B66" w:rsidRPr="00D21454" w14:paraId="2C46635F" w14:textId="5A3B721D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EC5775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E3F21B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uration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CBBE0B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at was the duration of the interviews or focus group?</w:t>
            </w:r>
          </w:p>
        </w:tc>
        <w:tc>
          <w:tcPr>
            <w:tcW w:w="3381" w:type="dxa"/>
            <w:shd w:val="clear" w:color="auto" w:fill="FFFFFF"/>
          </w:tcPr>
          <w:p w14:paraId="3595B1E1" w14:textId="6B2445CD" w:rsidR="00452B66" w:rsidRPr="00D21454" w:rsidRDefault="001C3AC0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5 minutes </w:t>
            </w:r>
          </w:p>
        </w:tc>
      </w:tr>
      <w:tr w:rsidR="00452B66" w:rsidRPr="00D21454" w14:paraId="727DAEAB" w14:textId="4AD5DB6E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5EEFE8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265A32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saturation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5EEB82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s data saturation discussed?</w:t>
            </w:r>
          </w:p>
        </w:tc>
        <w:tc>
          <w:tcPr>
            <w:tcW w:w="3381" w:type="dxa"/>
            <w:shd w:val="clear" w:color="auto" w:fill="FFFFFF"/>
          </w:tcPr>
          <w:p w14:paraId="094FEADF" w14:textId="085C296A" w:rsidR="00452B66" w:rsidRPr="00D21454" w:rsidRDefault="001C3AC0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Yes </w:t>
            </w:r>
          </w:p>
        </w:tc>
      </w:tr>
      <w:tr w:rsidR="00452B66" w:rsidRPr="00D21454" w14:paraId="4E5768CA" w14:textId="59F233AB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A2CB28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58B33F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anscripts returned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E13914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3381" w:type="dxa"/>
            <w:shd w:val="clear" w:color="auto" w:fill="FFFFFF"/>
          </w:tcPr>
          <w:p w14:paraId="3BB50BFA" w14:textId="79A8D524" w:rsidR="00452B66" w:rsidRPr="00D21454" w:rsidRDefault="001C3AC0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Yes </w:t>
            </w:r>
          </w:p>
        </w:tc>
      </w:tr>
      <w:tr w:rsidR="00452B66" w:rsidRPr="00D21454" w14:paraId="43F939FB" w14:textId="2B993C08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5BF3E3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Domain 3: analysis and </w:t>
            </w:r>
            <w:proofErr w:type="spellStart"/>
            <w:r w:rsidRPr="00D214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findings</w:t>
            </w: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z</w:t>
            </w:r>
            <w:proofErr w:type="spellEnd"/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A81187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B51526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1" w:type="dxa"/>
            <w:shd w:val="clear" w:color="auto" w:fill="FFFFFF"/>
          </w:tcPr>
          <w:p w14:paraId="30A0B9F3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2B66" w:rsidRPr="00D21454" w14:paraId="5AADE416" w14:textId="210A7E37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323098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analysis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7F0BF6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FAC6EB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1" w:type="dxa"/>
            <w:shd w:val="clear" w:color="auto" w:fill="FFFFFF"/>
          </w:tcPr>
          <w:p w14:paraId="2A98BCC7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2B66" w:rsidRPr="00D21454" w14:paraId="5C5FD835" w14:textId="408EEBFE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13FB1B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24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950FDB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mber of data coders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8DFE41" w14:textId="77777777" w:rsidR="00452B66" w:rsidRPr="00896230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w many data coders coded the data?</w:t>
            </w:r>
          </w:p>
        </w:tc>
        <w:tc>
          <w:tcPr>
            <w:tcW w:w="3381" w:type="dxa"/>
            <w:shd w:val="clear" w:color="auto" w:fill="FFFFFF"/>
          </w:tcPr>
          <w:p w14:paraId="460056F9" w14:textId="35B394C8" w:rsidR="00452B66" w:rsidRPr="00896230" w:rsidRDefault="003B7CE8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89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</w:t>
            </w:r>
            <w:r w:rsidR="00896230" w:rsidRPr="0089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ree</w:t>
            </w:r>
          </w:p>
        </w:tc>
      </w:tr>
      <w:tr w:rsidR="00452B66" w:rsidRPr="00D21454" w14:paraId="1536E2B9" w14:textId="16157749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F645DD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E31C9A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scription of the coding tree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CD40AD" w14:textId="77777777" w:rsidR="00452B66" w:rsidRPr="00896230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d authors provide a description of the coding tree?</w:t>
            </w:r>
          </w:p>
        </w:tc>
        <w:tc>
          <w:tcPr>
            <w:tcW w:w="3381" w:type="dxa"/>
            <w:shd w:val="clear" w:color="auto" w:fill="FFFFFF"/>
          </w:tcPr>
          <w:p w14:paraId="508DE36A" w14:textId="0E59AB5F" w:rsidR="00452B66" w:rsidRPr="00896230" w:rsidRDefault="001C3AC0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</w:t>
            </w:r>
          </w:p>
        </w:tc>
      </w:tr>
      <w:tr w:rsidR="00452B66" w:rsidRPr="00D21454" w14:paraId="5660A323" w14:textId="6E5A46AD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A49DAF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42318B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rivation of themes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737BC9" w14:textId="77777777" w:rsidR="00452B66" w:rsidRPr="00896230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re themes identified in advance or derived from the data?</w:t>
            </w:r>
          </w:p>
        </w:tc>
        <w:tc>
          <w:tcPr>
            <w:tcW w:w="3381" w:type="dxa"/>
            <w:shd w:val="clear" w:color="auto" w:fill="FFFFFF"/>
          </w:tcPr>
          <w:p w14:paraId="18564DA4" w14:textId="61365DFD" w:rsidR="00452B66" w:rsidRPr="00896230" w:rsidRDefault="001C3AC0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rived from data</w:t>
            </w:r>
          </w:p>
        </w:tc>
      </w:tr>
      <w:tr w:rsidR="00452B66" w:rsidRPr="00D21454" w14:paraId="70B1DD0F" w14:textId="41ED4A8B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5F5CBE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75B57F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ftware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C0A61F" w14:textId="77777777" w:rsidR="00452B66" w:rsidRPr="00896230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at software, if applicable, was used to manage the data?</w:t>
            </w:r>
          </w:p>
        </w:tc>
        <w:tc>
          <w:tcPr>
            <w:tcW w:w="3381" w:type="dxa"/>
            <w:shd w:val="clear" w:color="auto" w:fill="FFFFFF"/>
          </w:tcPr>
          <w:p w14:paraId="475198A7" w14:textId="6F0AC938" w:rsidR="00452B66" w:rsidRPr="00896230" w:rsidRDefault="00896230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X QDA</w:t>
            </w:r>
          </w:p>
        </w:tc>
      </w:tr>
      <w:tr w:rsidR="00452B66" w:rsidRPr="00D21454" w14:paraId="3D5EB248" w14:textId="205A1690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7A7491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D6E313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ticipant checking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D2283D" w14:textId="77777777" w:rsidR="00452B66" w:rsidRPr="00896230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d participants provide feedback on the findings?</w:t>
            </w:r>
          </w:p>
        </w:tc>
        <w:tc>
          <w:tcPr>
            <w:tcW w:w="3381" w:type="dxa"/>
            <w:shd w:val="clear" w:color="auto" w:fill="FFFFFF"/>
          </w:tcPr>
          <w:p w14:paraId="3B204843" w14:textId="42FCE0E6" w:rsidR="00452B66" w:rsidRPr="00896230" w:rsidRDefault="003B7CE8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No</w:t>
            </w:r>
          </w:p>
        </w:tc>
      </w:tr>
      <w:tr w:rsidR="00452B66" w:rsidRPr="00D21454" w14:paraId="565947EC" w14:textId="608103C9" w:rsidTr="00896230">
        <w:trPr>
          <w:trHeight w:val="32"/>
        </w:trPr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EA5363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ing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8DF7FF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6FD55E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1" w:type="dxa"/>
            <w:shd w:val="clear" w:color="auto" w:fill="FFFFFF"/>
          </w:tcPr>
          <w:p w14:paraId="507B20DE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2B66" w:rsidRPr="00D21454" w14:paraId="42EF6C9A" w14:textId="1EA8BF3D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28FB3B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3ADFBF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uotations presented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A69001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re participant quotations presented to illustrate the themes / findings? Was each quotation identified? e</w:t>
            </w:r>
            <w:r w:rsidRPr="00D214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.g. participant number</w:t>
            </w:r>
          </w:p>
        </w:tc>
        <w:tc>
          <w:tcPr>
            <w:tcW w:w="3381" w:type="dxa"/>
            <w:shd w:val="clear" w:color="auto" w:fill="FFFFFF"/>
          </w:tcPr>
          <w:p w14:paraId="4ABD51CA" w14:textId="47552783" w:rsidR="00452B66" w:rsidRPr="00D21454" w:rsidRDefault="00396070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Yes </w:t>
            </w:r>
          </w:p>
        </w:tc>
      </w:tr>
      <w:tr w:rsidR="00452B66" w:rsidRPr="00D21454" w14:paraId="5F988E00" w14:textId="5BF788EC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261B8C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FBAE44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and findings consistent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592978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s there consistency between the data presented and the findings?</w:t>
            </w:r>
          </w:p>
        </w:tc>
        <w:tc>
          <w:tcPr>
            <w:tcW w:w="3381" w:type="dxa"/>
            <w:shd w:val="clear" w:color="auto" w:fill="FFFFFF"/>
          </w:tcPr>
          <w:p w14:paraId="424CBE12" w14:textId="29F0C5AF" w:rsidR="00452B66" w:rsidRPr="00D21454" w:rsidRDefault="00396070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Yes </w:t>
            </w:r>
          </w:p>
        </w:tc>
      </w:tr>
      <w:tr w:rsidR="00452B66" w:rsidRPr="00D21454" w14:paraId="31D44A95" w14:textId="15248771" w:rsidTr="00D21454"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8C72AF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1897DC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arity of major themes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86CF87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re major themes clearly presented in the findings?</w:t>
            </w:r>
          </w:p>
        </w:tc>
        <w:tc>
          <w:tcPr>
            <w:tcW w:w="3381" w:type="dxa"/>
            <w:shd w:val="clear" w:color="auto" w:fill="FFFFFF"/>
          </w:tcPr>
          <w:p w14:paraId="356CB7CB" w14:textId="1A1B42B9" w:rsidR="00452B66" w:rsidRPr="00D21454" w:rsidRDefault="00396070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52B66" w:rsidRPr="00D21454" w14:paraId="436D357D" w14:textId="26D3B400" w:rsidTr="00D21454">
        <w:trPr>
          <w:trHeight w:val="617"/>
        </w:trPr>
        <w:tc>
          <w:tcPr>
            <w:tcW w:w="278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3DF61E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</w:t>
            </w:r>
          </w:p>
        </w:tc>
        <w:tc>
          <w:tcPr>
            <w:tcW w:w="279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17BB62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arity of minor themes</w:t>
            </w:r>
          </w:p>
        </w:tc>
        <w:tc>
          <w:tcPr>
            <w:tcW w:w="3870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7C7A50" w14:textId="77777777" w:rsidR="00452B66" w:rsidRPr="00D21454" w:rsidRDefault="00452B66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4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s there a description of diverse cases or discussion of minor themes?</w:t>
            </w:r>
          </w:p>
        </w:tc>
        <w:tc>
          <w:tcPr>
            <w:tcW w:w="3381" w:type="dxa"/>
            <w:shd w:val="clear" w:color="auto" w:fill="FFFFFF"/>
          </w:tcPr>
          <w:p w14:paraId="22AD21E5" w14:textId="6872B15C" w:rsidR="00452B66" w:rsidRPr="00D21454" w:rsidRDefault="00396070" w:rsidP="00896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</w:tbl>
    <w:p w14:paraId="1D91338A" w14:textId="77777777" w:rsidR="00086335" w:rsidRPr="00D21454" w:rsidRDefault="00086335" w:rsidP="00D21454">
      <w:pPr>
        <w:rPr>
          <w:rFonts w:ascii="Times New Roman" w:hAnsi="Times New Roman" w:cs="Times New Roman"/>
          <w:sz w:val="20"/>
          <w:szCs w:val="20"/>
        </w:rPr>
      </w:pPr>
    </w:p>
    <w:sectPr w:rsidR="00086335" w:rsidRPr="00D21454" w:rsidSect="00D214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MjA3MDY2sDQ2srRQ0lEKTi0uzszPAykwrQUA+6lFYSwAAAA="/>
  </w:docVars>
  <w:rsids>
    <w:rsidRoot w:val="00086335"/>
    <w:rsid w:val="00014F31"/>
    <w:rsid w:val="00086335"/>
    <w:rsid w:val="000870DF"/>
    <w:rsid w:val="000C46E2"/>
    <w:rsid w:val="00160598"/>
    <w:rsid w:val="001C3AC0"/>
    <w:rsid w:val="003043AA"/>
    <w:rsid w:val="00384F00"/>
    <w:rsid w:val="00396070"/>
    <w:rsid w:val="003B7CE8"/>
    <w:rsid w:val="00422F58"/>
    <w:rsid w:val="00452B66"/>
    <w:rsid w:val="005251AB"/>
    <w:rsid w:val="006A3BC4"/>
    <w:rsid w:val="0072632D"/>
    <w:rsid w:val="007834A8"/>
    <w:rsid w:val="00896230"/>
    <w:rsid w:val="008A1CD6"/>
    <w:rsid w:val="00950CA0"/>
    <w:rsid w:val="009F18F5"/>
    <w:rsid w:val="00A37AF1"/>
    <w:rsid w:val="00AB23D1"/>
    <w:rsid w:val="00AB75EE"/>
    <w:rsid w:val="00D21454"/>
    <w:rsid w:val="00FE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322AE"/>
  <w15:chartTrackingRefBased/>
  <w15:docId w15:val="{2D8A69C8-ECC7-434C-8C07-AF4C36655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16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50597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9524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8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phina Addo-Lartey</dc:creator>
  <cp:keywords/>
  <dc:description/>
  <cp:lastModifiedBy>Adolphina Addo-Lartey</cp:lastModifiedBy>
  <cp:revision>2</cp:revision>
  <dcterms:created xsi:type="dcterms:W3CDTF">2024-10-09T14:12:00Z</dcterms:created>
  <dcterms:modified xsi:type="dcterms:W3CDTF">2024-10-09T14:12:00Z</dcterms:modified>
</cp:coreProperties>
</file>